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BB4A7" w14:textId="03799E91" w:rsidR="00914C4B" w:rsidRDefault="007C35CC">
      <w:pPr>
        <w:rPr>
          <w:rFonts w:ascii="Times New Roman" w:eastAsia="SimSun" w:hAnsi="Times New Roman" w:cs="Times New Roman"/>
          <w:color w:val="2A2B2E"/>
          <w:szCs w:val="21"/>
          <w:shd w:val="clear" w:color="auto" w:fill="FFFFFF"/>
        </w:rPr>
      </w:pPr>
      <w:r>
        <w:rPr>
          <w:rFonts w:ascii="Times New Roman" w:eastAsia="Segoe UI" w:hAnsi="Times New Roman" w:cs="Times New Roman"/>
          <w:color w:val="2A2B2E"/>
          <w:szCs w:val="21"/>
          <w:shd w:val="clear" w:color="auto" w:fill="FFFFFF"/>
        </w:rPr>
        <w:t>S2</w:t>
      </w:r>
      <w:r>
        <w:rPr>
          <w:rFonts w:ascii="Times New Roman" w:eastAsia="Segoe UI" w:hAnsi="Times New Roman" w:cs="Times New Roman" w:hint="eastAsia"/>
          <w:color w:val="2A2B2E"/>
          <w:szCs w:val="21"/>
          <w:shd w:val="clear" w:color="auto" w:fill="FFFFFF"/>
        </w:rPr>
        <w:t xml:space="preserve"> Table</w:t>
      </w:r>
      <w:r>
        <w:rPr>
          <w:rFonts w:ascii="Times New Roman" w:eastAsia="Segoe UI" w:hAnsi="Times New Roman" w:cs="Times New Roman" w:hint="eastAsia"/>
          <w:color w:val="2A2B2E"/>
          <w:szCs w:val="21"/>
          <w:shd w:val="clear" w:color="auto" w:fill="FFFFFF"/>
        </w:rPr>
        <w:t>.</w:t>
      </w:r>
      <w:r>
        <w:rPr>
          <w:rFonts w:ascii="Times New Roman" w:eastAsia="Segoe UI" w:hAnsi="Times New Roman" w:cs="Times New Roman"/>
          <w:color w:val="2A2B2E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</w:rPr>
        <w:t>Age-Period-Cohor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Segoe UI" w:hAnsi="Times New Roman" w:cs="Times New Roman"/>
          <w:color w:val="2A2B2E"/>
          <w:szCs w:val="21"/>
          <w:shd w:val="clear" w:color="auto" w:fill="FFFFFF"/>
        </w:rPr>
        <w:t>model analysis of colorectal cancer incidence and mortality in Guangzhou, 201</w:t>
      </w:r>
      <w:r>
        <w:rPr>
          <w:rFonts w:ascii="Times New Roman" w:eastAsia="SimSun" w:hAnsi="Times New Roman" w:cs="Times New Roman" w:hint="eastAsia"/>
          <w:color w:val="2A2B2E"/>
          <w:szCs w:val="21"/>
          <w:shd w:val="clear" w:color="auto" w:fill="FFFFFF"/>
        </w:rPr>
        <w:t>1</w:t>
      </w:r>
      <w:r>
        <w:rPr>
          <w:rFonts w:ascii="Times New Roman" w:eastAsia="Segoe UI" w:hAnsi="Times New Roman" w:cs="Times New Roman"/>
          <w:color w:val="2A2B2E"/>
          <w:szCs w:val="21"/>
          <w:shd w:val="clear" w:color="auto" w:fill="FFFFFF"/>
        </w:rPr>
        <w:t>-202</w:t>
      </w:r>
      <w:r>
        <w:rPr>
          <w:rFonts w:ascii="Times New Roman" w:eastAsia="SimSun" w:hAnsi="Times New Roman" w:cs="Times New Roman" w:hint="eastAsia"/>
          <w:color w:val="2A2B2E"/>
          <w:szCs w:val="21"/>
          <w:shd w:val="clear" w:color="auto" w:fill="FFFFFF"/>
        </w:rPr>
        <w:t>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8"/>
        <w:gridCol w:w="1626"/>
        <w:gridCol w:w="1747"/>
        <w:gridCol w:w="240"/>
        <w:gridCol w:w="1640"/>
        <w:gridCol w:w="1878"/>
      </w:tblGrid>
      <w:tr w:rsidR="00914C4B" w14:paraId="783A85F1" w14:textId="77777777">
        <w:tc>
          <w:tcPr>
            <w:tcW w:w="138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FE7512B" w14:textId="77777777" w:rsidR="00914C4B" w:rsidRDefault="007C35CC">
            <w:pPr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project</w:t>
            </w:r>
          </w:p>
        </w:tc>
        <w:tc>
          <w:tcPr>
            <w:tcW w:w="3373" w:type="dxa"/>
            <w:gridSpan w:val="2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</w:tcPr>
          <w:p w14:paraId="3952F30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incidence</w:t>
            </w:r>
          </w:p>
        </w:tc>
        <w:tc>
          <w:tcPr>
            <w:tcW w:w="2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DC8F95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3518" w:type="dxa"/>
            <w:gridSpan w:val="2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</w:tcPr>
          <w:p w14:paraId="78D469A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mortality</w:t>
            </w:r>
          </w:p>
        </w:tc>
      </w:tr>
      <w:tr w:rsidR="00914C4B" w14:paraId="572D041A" w14:textId="77777777">
        <w:tc>
          <w:tcPr>
            <w:tcW w:w="138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69EEEF1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bookmarkStart w:id="0" w:name="OLE_LINK1" w:colFirst="1" w:colLast="2"/>
          </w:p>
        </w:tc>
        <w:tc>
          <w:tcPr>
            <w:tcW w:w="1626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</w:tcPr>
          <w:p w14:paraId="7D104F31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Rate/Rate Ratio</w:t>
            </w:r>
          </w:p>
        </w:tc>
        <w:tc>
          <w:tcPr>
            <w:tcW w:w="1747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</w:tcPr>
          <w:p w14:paraId="3C584257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95%CI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B0FDF8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</w:tcPr>
          <w:p w14:paraId="17104B3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Rate/Rate Ratio</w:t>
            </w:r>
          </w:p>
        </w:tc>
        <w:tc>
          <w:tcPr>
            <w:tcW w:w="1878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</w:tcPr>
          <w:p w14:paraId="726D1747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95%CI</w:t>
            </w:r>
          </w:p>
        </w:tc>
      </w:tr>
      <w:tr w:rsidR="00914C4B" w14:paraId="789A3E01" w14:textId="77777777">
        <w:tc>
          <w:tcPr>
            <w:tcW w:w="13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0AF20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Age (year)</w:t>
            </w:r>
          </w:p>
        </w:tc>
        <w:tc>
          <w:tcPr>
            <w:tcW w:w="16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972AB5F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83F1A3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3ACC0FB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E472A44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39D23D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</w:tr>
      <w:tr w:rsidR="00914C4B" w14:paraId="4E5B7998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ECCF2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bookmarkStart w:id="1" w:name="OLE_LINK2" w:colFirst="2" w:colLast="2"/>
            <w:bookmarkEnd w:id="0"/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30-3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C103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55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C6F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.10,2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D6F7A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4F52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27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0E2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61,2.65)</w:t>
            </w:r>
          </w:p>
        </w:tc>
      </w:tr>
      <w:tr w:rsidR="00914C4B" w14:paraId="256B282C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0719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32-3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72C1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.35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ABD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.74,3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9222B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65316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59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616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82,3.08)</w:t>
            </w:r>
          </w:p>
        </w:tc>
      </w:tr>
      <w:tr w:rsidR="00914C4B" w14:paraId="4F588F5F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4B6A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34-3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E4EE1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.22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09D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.46,4.2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66C09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F71D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.91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0D97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.74,4.88)</w:t>
            </w:r>
          </w:p>
        </w:tc>
      </w:tr>
      <w:tr w:rsidR="00914C4B" w14:paraId="1DC5608B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46E26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36-3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94B2C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.69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86DC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.90,4.6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43DEF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FD276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.88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CE0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.83,4.53)</w:t>
            </w:r>
          </w:p>
        </w:tc>
      </w:tr>
      <w:tr w:rsidR="00914C4B" w14:paraId="21B71F49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FEF6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38-3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DE08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4.80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026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3.87,5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C5626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4650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.04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ED8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.31,3.18)</w:t>
            </w:r>
          </w:p>
        </w:tc>
      </w:tr>
      <w:tr w:rsidR="00914C4B" w14:paraId="10E611C8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DB172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40-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23FD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6.19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040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5.10,7.5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8119F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35E81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.66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93A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.57,5.23)</w:t>
            </w:r>
          </w:p>
        </w:tc>
      </w:tr>
      <w:tr w:rsidR="00914C4B" w14:paraId="5A61F1A1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CB44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42-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8BC4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7.7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499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6.53,9.2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5CC22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35ED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4.22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900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3.05,5.85)</w:t>
            </w:r>
          </w:p>
        </w:tc>
      </w:tr>
      <w:tr w:rsidR="00914C4B" w14:paraId="107A0939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1D1C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44-4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F11A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9.3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339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7.99,10.9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B3480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C22D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5.18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F32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3.85,6.98)</w:t>
            </w:r>
          </w:p>
        </w:tc>
      </w:tr>
      <w:tr w:rsidR="00914C4B" w14:paraId="08F71DC7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3816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46-4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7049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1.77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A19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0.16,13.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2052B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4377C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5.24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89A2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3.97,6.92)</w:t>
            </w:r>
          </w:p>
        </w:tc>
      </w:tr>
      <w:tr w:rsidR="00914C4B" w14:paraId="03DB2336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6844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48-4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5252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6.48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B187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4.47,18.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29704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92AC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7.03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727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5.51,8.97)</w:t>
            </w:r>
          </w:p>
        </w:tc>
      </w:tr>
      <w:tr w:rsidR="00914C4B" w14:paraId="1347B25D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6C65C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50-5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420C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2.55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385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0.01,25.4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77261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2369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8.97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E827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7.22,11.13)</w:t>
            </w:r>
          </w:p>
        </w:tc>
      </w:tr>
      <w:tr w:rsidR="00914C4B" w14:paraId="098587A8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A59A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52-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C7EB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9.21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A10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6.20,32.5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4330B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A199C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1.46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054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9.43,13.93)</w:t>
            </w:r>
          </w:p>
        </w:tc>
      </w:tr>
      <w:tr w:rsidR="00914C4B" w14:paraId="64073783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7410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54-5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8817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7.81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3B31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34.30,41.6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18812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8F14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5.08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B3F2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2.67,17.95)</w:t>
            </w:r>
          </w:p>
        </w:tc>
      </w:tr>
      <w:tr w:rsidR="00914C4B" w14:paraId="7ECD0CD7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35A4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56-5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4625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49.48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A8D7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45.33,54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39CD6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A4B3C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7.48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BF72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4.96,20.43)</w:t>
            </w:r>
          </w:p>
        </w:tc>
      </w:tr>
      <w:tr w:rsidR="00914C4B" w14:paraId="6910A582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7D681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58-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81C2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60.07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6FB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55.44,65.1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59F8A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2D3F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2.22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BAC6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9.29,25.59)</w:t>
            </w:r>
          </w:p>
        </w:tc>
      </w:tr>
      <w:tr w:rsidR="00914C4B" w14:paraId="2C87FEB6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D894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60-6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7CED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81.48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0A6C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76.09,87.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9D6D2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D214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8.18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F93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5.01,31.76)</w:t>
            </w:r>
          </w:p>
        </w:tc>
      </w:tr>
      <w:tr w:rsidR="00914C4B" w14:paraId="7EAB643A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FCA0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62-6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0E90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96.34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A27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90.43,102.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7F381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F05C2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3.58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D00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30.10,37.46)</w:t>
            </w:r>
          </w:p>
        </w:tc>
      </w:tr>
      <w:tr w:rsidR="00914C4B" w14:paraId="22D266DC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7D042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64-6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01C27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18.3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77F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11.45,125.6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A73AA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1FDE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42.91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37E2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38.74,47.54)</w:t>
            </w:r>
          </w:p>
        </w:tc>
      </w:tr>
      <w:tr w:rsidR="00914C4B" w14:paraId="4CB97B81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A5CD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66-6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97C7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42.4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9E5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34.33,151.0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142D1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EB4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51.91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217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46.92,57.42)</w:t>
            </w:r>
          </w:p>
        </w:tc>
      </w:tr>
      <w:tr w:rsidR="00914C4B" w14:paraId="45D2245B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470D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68-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F661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65.83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723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55.86,176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E60EC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EE92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62.41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DD1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56.26,69.23)</w:t>
            </w:r>
          </w:p>
        </w:tc>
      </w:tr>
      <w:tr w:rsidR="00914C4B" w14:paraId="21A733D8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37C7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70-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DD087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75.05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D0E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62.20,188.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927AD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C9AB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71.88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991C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63.37,81.54)</w:t>
            </w:r>
          </w:p>
        </w:tc>
      </w:tr>
      <w:tr w:rsidR="00914C4B" w14:paraId="7C88711C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464A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72-7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13A4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16.41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FBE2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99.32,234.9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54B49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83246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92.63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E03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81.03,105.90)</w:t>
            </w:r>
          </w:p>
        </w:tc>
      </w:tr>
      <w:tr w:rsidR="00914C4B" w14:paraId="6BE72E8F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979E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74-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08EC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27.67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FD4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08.09,249.1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E8C16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F272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02.47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5CF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88.74,118.33)</w:t>
            </w:r>
          </w:p>
        </w:tc>
      </w:tr>
      <w:tr w:rsidR="00914C4B" w14:paraId="20C0923D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B994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76-7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0ACA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66.25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95E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41.99,292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50DBB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2191C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23.27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7A26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05.97,143.40)</w:t>
            </w:r>
          </w:p>
        </w:tc>
      </w:tr>
      <w:tr w:rsidR="00914C4B" w14:paraId="03DD128E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E714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78-7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A77E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84.43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666C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57.11,314.6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E42EF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BDA6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54.07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EF2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31.73,180.19)</w:t>
            </w:r>
          </w:p>
        </w:tc>
      </w:tr>
      <w:tr w:rsidR="00914C4B" w14:paraId="236E3365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4355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80-8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01B0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99.71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92F6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69.42,333.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6D0E6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16E02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84.05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744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56.54,216.40)</w:t>
            </w:r>
          </w:p>
        </w:tc>
      </w:tr>
      <w:tr w:rsidR="00914C4B" w14:paraId="088F642B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3F0E6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82-8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6B541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06.00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B5C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73.34,342.5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5D18F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F1AD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95.13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DE3C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64.93,230.86)</w:t>
            </w:r>
          </w:p>
        </w:tc>
      </w:tr>
      <w:tr w:rsidR="00914C4B" w14:paraId="2DE71BE0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7687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84-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7014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40.19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8AC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301.44,383.9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F1525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DF8E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32.57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0E21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95.13,277.20)</w:t>
            </w:r>
          </w:p>
        </w:tc>
      </w:tr>
      <w:tr w:rsidR="00914C4B" w14:paraId="79270702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C90B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86-8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20BE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29.89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560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88.66,377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0789C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F9C3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68.72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77A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23.34,323.32)</w:t>
            </w:r>
          </w:p>
        </w:tc>
      </w:tr>
      <w:tr w:rsidR="00914C4B" w14:paraId="7CDBB317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3B89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88-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1FD97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58.04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61E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308.46,415.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280B3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4F59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87.95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C932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35.62,351.90)</w:t>
            </w:r>
          </w:p>
        </w:tc>
      </w:tr>
      <w:tr w:rsidR="00914C4B" w14:paraId="31E73A4A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0424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90-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6C60C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33.23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F0C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79.52,397.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2F986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2F1B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41.15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0AF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74.63,423.79)</w:t>
            </w:r>
          </w:p>
        </w:tc>
      </w:tr>
      <w:tr w:rsidR="00914C4B" w14:paraId="14203462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2CC8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92-9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E6AA6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48.09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6B56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80.22,432.3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989CB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14AE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81.46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E81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97.25,489.52)</w:t>
            </w:r>
          </w:p>
        </w:tc>
      </w:tr>
      <w:tr w:rsidR="00914C4B" w14:paraId="331025FC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C9C51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94-9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781D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24.14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E506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43.13,432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9342C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81A0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77.15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ED5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76.37,514.69)</w:t>
            </w:r>
          </w:p>
        </w:tc>
      </w:tr>
      <w:tr w:rsidR="00914C4B" w14:paraId="0494A680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87E1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96-9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8AF4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08.13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598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04.24,464.8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32947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891E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96.36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301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60.31,603.52)</w:t>
            </w:r>
          </w:p>
        </w:tc>
      </w:tr>
      <w:tr w:rsidR="00914C4B" w14:paraId="37ED2EEF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958D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98-9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0459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474.04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67E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83.88,791.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6DF94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51DA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455.34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5C7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266.90,776.82)</w:t>
            </w:r>
          </w:p>
        </w:tc>
      </w:tr>
      <w:bookmarkEnd w:id="1"/>
      <w:tr w:rsidR="00914C4B" w14:paraId="7379106A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D98736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  <w:t>Period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 (year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33B97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8DED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402AE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8275E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E88A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</w:tr>
      <w:tr w:rsidR="00914C4B" w14:paraId="0BD4BC17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0A9DC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201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-201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0AD4A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E76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8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，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91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C98A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3B71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1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0621" w14:textId="77777777" w:rsidR="00914C4B" w:rsidRDefault="007C35CC">
            <w:pPr>
              <w:jc w:val="center"/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8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6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，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6</w:t>
            </w:r>
            <w:r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  <w:t>)</w:t>
            </w:r>
          </w:p>
        </w:tc>
      </w:tr>
      <w:tr w:rsidR="00914C4B" w14:paraId="1FD85D07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F7AA8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201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3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-201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9DF0D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092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91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，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7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D905B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771A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5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7052" w14:textId="77777777" w:rsidR="00914C4B" w:rsidRDefault="007C35CC">
            <w:pPr>
              <w:jc w:val="center"/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0.90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，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  <w:t>0)</w:t>
            </w:r>
          </w:p>
        </w:tc>
      </w:tr>
      <w:tr w:rsidR="00914C4B" w14:paraId="1788BCCA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0AC98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201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-201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F89B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.0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E4A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</w:t>
            </w:r>
            <w:r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  <w:t>.00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，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  <w:t>.00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9AF34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ABC11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00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1A83" w14:textId="77777777" w:rsidR="00914C4B" w:rsidRDefault="007C35CC">
            <w:pPr>
              <w:jc w:val="center"/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</w:t>
            </w:r>
            <w:r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  <w:t>.00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，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  <w:t>.00)</w:t>
            </w:r>
          </w:p>
        </w:tc>
      </w:tr>
      <w:tr w:rsidR="00914C4B" w14:paraId="06939DB0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3E5E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lastRenderedPageBreak/>
              <w:t>201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7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-20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46235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1.0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F3A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1.02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，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1.09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BC763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81E5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7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0170" w14:textId="77777777" w:rsidR="00914C4B" w:rsidRDefault="007C35CC">
            <w:pPr>
              <w:jc w:val="center"/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0.93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，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2</w:t>
            </w:r>
            <w:r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  <w:t>)</w:t>
            </w:r>
          </w:p>
        </w:tc>
      </w:tr>
      <w:tr w:rsidR="00914C4B" w14:paraId="6E45AD70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9CA33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20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19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-202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342AA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1.0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6EB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1.00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，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1.07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157FD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B2C2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5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E69D" w14:textId="77777777" w:rsidR="00914C4B" w:rsidRDefault="007C35CC">
            <w:pPr>
              <w:jc w:val="center"/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9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，</w:t>
            </w: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.0</w:t>
            </w: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  <w:t>)</w:t>
            </w:r>
          </w:p>
        </w:tc>
      </w:tr>
      <w:tr w:rsidR="00914C4B" w14:paraId="75BBBF9A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196DDC1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Cohort (year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3C18A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797E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9B895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4DA7B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1445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</w:tr>
      <w:tr w:rsidR="00914C4B" w14:paraId="13B088A4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122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bookmarkStart w:id="2" w:name="OLE_LINK3" w:colFirst="0" w:colLast="0"/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12-19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49332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21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8BDD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05,0.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FF895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2C73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44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6D71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14,1.37)</w:t>
            </w:r>
          </w:p>
        </w:tc>
      </w:tr>
      <w:tr w:rsidR="00914C4B" w14:paraId="4B2D8D00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8CE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14-191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E01EC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29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5986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12,0.6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695AD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94A0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40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17C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18,0.89)</w:t>
            </w:r>
          </w:p>
        </w:tc>
      </w:tr>
      <w:tr w:rsidR="00914C4B" w14:paraId="2F85F3F3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3E2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16-19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F4371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42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DA7D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25,0.7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5BDD0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19A3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54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D76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32,0.89)</w:t>
            </w:r>
          </w:p>
        </w:tc>
      </w:tr>
      <w:tr w:rsidR="00914C4B" w14:paraId="3CDB3986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A25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18-19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F6850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55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8FF0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38,0.7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2C89D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AE197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54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6567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37,0.78)</w:t>
            </w:r>
          </w:p>
        </w:tc>
      </w:tr>
      <w:tr w:rsidR="00914C4B" w14:paraId="4C8C0AC4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5A66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20-19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6F3E7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53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874B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40,0.7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2A2A5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DE1D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46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15E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33,0.62)</w:t>
            </w:r>
          </w:p>
        </w:tc>
      </w:tr>
      <w:tr w:rsidR="00914C4B" w14:paraId="255D875C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61B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22-19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6D959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6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D123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53,0.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C5448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708D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61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273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48,0.79)</w:t>
            </w:r>
          </w:p>
        </w:tc>
      </w:tr>
      <w:tr w:rsidR="00914C4B" w14:paraId="579A2986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F5E7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24-19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221AA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6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7AB4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56,0.7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B422B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0EB1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64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CD52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51,0.80)</w:t>
            </w:r>
          </w:p>
        </w:tc>
      </w:tr>
      <w:tr w:rsidR="00914C4B" w14:paraId="589CADE5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565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26-19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35238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70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1581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60,0.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CEBB9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DB45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79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F4E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65,0.96)</w:t>
            </w:r>
          </w:p>
        </w:tc>
      </w:tr>
      <w:tr w:rsidR="00914C4B" w14:paraId="61C1DD16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5FB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28-192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9A3EE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8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EE7D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76,0.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10408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238F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88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05C2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73,1.07)</w:t>
            </w:r>
          </w:p>
        </w:tc>
      </w:tr>
      <w:tr w:rsidR="00914C4B" w14:paraId="4FEF774F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69B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30-193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7B4B8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82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5DCF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72,0.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B13FF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3BBB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89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2B0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75,1.06)</w:t>
            </w:r>
          </w:p>
        </w:tc>
      </w:tr>
      <w:tr w:rsidR="00914C4B" w14:paraId="2FBDCABE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438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32-193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E8C4B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87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29E2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77,0.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452AD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DA4D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4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D6C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79,1.11)</w:t>
            </w:r>
          </w:p>
        </w:tc>
      </w:tr>
      <w:tr w:rsidR="00914C4B" w14:paraId="6313FFFA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4F4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34-193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86A7A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89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EDF2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80,0.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226B2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2E3E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6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93A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82,1.13)</w:t>
            </w:r>
          </w:p>
        </w:tc>
      </w:tr>
      <w:tr w:rsidR="00914C4B" w14:paraId="22A387B6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D46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36-193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75893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EDAD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87,1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BA804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3BAC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02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0DC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87,1.19)</w:t>
            </w:r>
          </w:p>
        </w:tc>
      </w:tr>
      <w:tr w:rsidR="00914C4B" w14:paraId="66883F9C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BCE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38-193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5970C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5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DEB6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87,1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6D836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90042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1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816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78,1.06)</w:t>
            </w:r>
          </w:p>
        </w:tc>
      </w:tr>
      <w:tr w:rsidR="00914C4B" w14:paraId="473EC27D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6AF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40-19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F9DA6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1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DD7E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83,1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1D1A6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E6D8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7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985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84,1.12)</w:t>
            </w:r>
          </w:p>
        </w:tc>
      </w:tr>
      <w:tr w:rsidR="00914C4B" w14:paraId="08E68181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477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42-19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7EB2C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2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EA3D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85,1.0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CEB2A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ACE7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5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BC8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83,1.09)</w:t>
            </w:r>
          </w:p>
        </w:tc>
      </w:tr>
      <w:tr w:rsidR="00914C4B" w14:paraId="452179EA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599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44-194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33D7E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5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2E40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88,1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A83FE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8A3A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6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D13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85,1.09)</w:t>
            </w:r>
          </w:p>
        </w:tc>
      </w:tr>
      <w:tr w:rsidR="00914C4B" w14:paraId="7C19803F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7B07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46-194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09064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86F3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90,1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923D7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EE731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4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F96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84,1.06)</w:t>
            </w:r>
          </w:p>
        </w:tc>
      </w:tr>
      <w:tr w:rsidR="00914C4B" w14:paraId="3A3081F7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385C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48-194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57E1F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7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2B35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91,1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670C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92D4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2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89B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82,1.03)</w:t>
            </w:r>
          </w:p>
        </w:tc>
      </w:tr>
      <w:tr w:rsidR="00914C4B" w14:paraId="5938EF92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7CB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50-195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214C4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00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BE2A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00,1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8D3DD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D467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00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0EE1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.00,1.00)</w:t>
            </w:r>
          </w:p>
        </w:tc>
      </w:tr>
      <w:tr w:rsidR="00914C4B" w14:paraId="7524E363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921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52-19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B9378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01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CE1F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0.95,1.0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55D22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2874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2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07D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82,1.03)</w:t>
            </w:r>
          </w:p>
        </w:tc>
      </w:tr>
      <w:tr w:rsidR="00914C4B" w14:paraId="2D9DFB4F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96D1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54-195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6294E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21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F54B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13,1.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CD64C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B3BC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07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0B6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95,1.20)</w:t>
            </w:r>
          </w:p>
        </w:tc>
      </w:tr>
      <w:tr w:rsidR="00914C4B" w14:paraId="3FAACA7D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3F3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56-195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171B1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30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EB27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21,1.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3CE92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FF95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13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2458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99,1.29)</w:t>
            </w:r>
          </w:p>
        </w:tc>
      </w:tr>
      <w:tr w:rsidR="00914C4B" w14:paraId="647FF368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262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58-19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00202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50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3F3E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37,1.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D85EC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FC25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29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F1D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1.11,1.50)</w:t>
            </w:r>
          </w:p>
        </w:tc>
      </w:tr>
      <w:tr w:rsidR="00914C4B" w14:paraId="67060868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61C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60-196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F4A08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37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C886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24,1.5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A3A71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B12B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10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B54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92,1.31)</w:t>
            </w:r>
          </w:p>
        </w:tc>
      </w:tr>
      <w:tr w:rsidR="00914C4B" w14:paraId="304CD935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8A1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62-196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41BE0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44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DC7B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30,1.6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5F97A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E19F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14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1B6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95,1.37)</w:t>
            </w:r>
          </w:p>
        </w:tc>
      </w:tr>
      <w:tr w:rsidR="00914C4B" w14:paraId="7E0B00E9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5E1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64-196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64450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60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078C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43,1.8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A03A0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5EFCC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05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797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85,1.30)</w:t>
            </w:r>
          </w:p>
        </w:tc>
      </w:tr>
      <w:tr w:rsidR="00914C4B" w14:paraId="058717A9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F09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66-196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136FF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6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36BF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46,1.8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C94F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CA8B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08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D90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85,1.37)</w:t>
            </w:r>
          </w:p>
        </w:tc>
      </w:tr>
      <w:tr w:rsidR="00914C4B" w14:paraId="045E9079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F161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68-19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8B5E1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90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F1C7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66,2.1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819F3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3494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05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12C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80,1.36)</w:t>
            </w:r>
          </w:p>
        </w:tc>
      </w:tr>
      <w:tr w:rsidR="00914C4B" w14:paraId="173F765F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70A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70-19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BF8C7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97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95E0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69,2.3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81CAA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A8C5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02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AFA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76,1.37)</w:t>
            </w:r>
          </w:p>
        </w:tc>
      </w:tr>
      <w:tr w:rsidR="00914C4B" w14:paraId="648961B7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EF76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72-197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8873F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.03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C9ED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72,2.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6F624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AB51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04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73A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75,1.43)</w:t>
            </w:r>
          </w:p>
        </w:tc>
      </w:tr>
      <w:tr w:rsidR="00914C4B" w14:paraId="6098A23F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305C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74-19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B7810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.09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A2B5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73,2.5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EE7D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5951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10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FDD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77,1.56)</w:t>
            </w:r>
          </w:p>
        </w:tc>
      </w:tr>
      <w:tr w:rsidR="00914C4B" w14:paraId="2AA3F65E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7F91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76-197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A1EB1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88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C016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51,2.3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5ACE7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190B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85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9D86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56,1.29)</w:t>
            </w:r>
          </w:p>
        </w:tc>
      </w:tr>
      <w:tr w:rsidR="00914C4B" w14:paraId="351CAF62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309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78-197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CE18C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92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D4D7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52,2.4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E7B77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66F0F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67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8046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42,1.07)</w:t>
            </w:r>
          </w:p>
        </w:tc>
      </w:tr>
      <w:tr w:rsidR="00914C4B" w14:paraId="49C81012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EE80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80-198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3F24F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78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6791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37,2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4F061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1E1E7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58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4767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34,1.00)</w:t>
            </w:r>
          </w:p>
        </w:tc>
      </w:tr>
      <w:tr w:rsidR="00914C4B" w14:paraId="5A934B8B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B1D5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82-198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BD82C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.05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E477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55,2.7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5F958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EAC0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69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FAA6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39,1.22)</w:t>
            </w:r>
          </w:p>
        </w:tc>
      </w:tr>
      <w:tr w:rsidR="00914C4B" w14:paraId="37B01FB9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7167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84-19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03AF2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1.9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C9A1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41,2.7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CD2EA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524A4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58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563A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29,1.18)</w:t>
            </w:r>
          </w:p>
        </w:tc>
      </w:tr>
      <w:tr w:rsidR="00914C4B" w14:paraId="3EF61E01" w14:textId="7777777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681B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86-198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BF829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2.42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0493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1.66,3.5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46DD9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63F6D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81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830E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36,1.82)</w:t>
            </w:r>
          </w:p>
        </w:tc>
      </w:tr>
      <w:tr w:rsidR="00914C4B" w14:paraId="24893107" w14:textId="77777777"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66769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1988-198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0A811D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3.93 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BE7E3" w14:textId="77777777" w:rsidR="00914C4B" w:rsidRDefault="007C35CC">
            <w:pPr>
              <w:jc w:val="center"/>
              <w:rPr>
                <w:rFonts w:ascii="Times New Roman" w:eastAsia="SimSun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2A2B2E"/>
                <w:szCs w:val="21"/>
                <w:shd w:val="clear" w:color="auto" w:fill="FFFFFF"/>
              </w:rPr>
              <w:t>(2.48,6.2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06A529" w14:textId="77777777" w:rsidR="00914C4B" w:rsidRDefault="00914C4B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CA747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 xml:space="preserve">0.93 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A6C43" w14:textId="77777777" w:rsidR="00914C4B" w:rsidRDefault="007C35CC">
            <w:pPr>
              <w:jc w:val="center"/>
              <w:rPr>
                <w:rFonts w:ascii="Times New Roman" w:eastAsia="Segoe UI" w:hAnsi="Times New Roman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 w:hint="eastAsia"/>
                <w:color w:val="2A2B2E"/>
                <w:szCs w:val="21"/>
                <w:shd w:val="clear" w:color="auto" w:fill="FFFFFF"/>
              </w:rPr>
              <w:t>(0.34,2.58)</w:t>
            </w:r>
          </w:p>
        </w:tc>
      </w:tr>
      <w:bookmarkEnd w:id="2"/>
    </w:tbl>
    <w:p w14:paraId="74972F61" w14:textId="77777777" w:rsidR="00914C4B" w:rsidRDefault="00914C4B"/>
    <w:p w14:paraId="0E10A317" w14:textId="77777777" w:rsidR="00914C4B" w:rsidRDefault="00914C4B"/>
    <w:sectPr w:rsidR="00914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hmNjAzMWJlZjFkMmQwODUwMTJkYzE2ODFiYmFmYTcifQ=="/>
  </w:docVars>
  <w:rsids>
    <w:rsidRoot w:val="5AB42BE3"/>
    <w:rsid w:val="007C35CC"/>
    <w:rsid w:val="00914C4B"/>
    <w:rsid w:val="5AB42BE3"/>
    <w:rsid w:val="6F3111BD"/>
    <w:rsid w:val="76AA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F205CB"/>
  <w15:docId w15:val="{B605499E-7F49-420D-8FAD-85DEE535F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8</Words>
  <Characters>3525</Characters>
  <Application>Microsoft Office Word</Application>
  <DocSecurity>0</DocSecurity>
  <Lines>29</Lines>
  <Paragraphs>8</Paragraphs>
  <ScaleCrop>false</ScaleCrop>
  <Company>Straive E1 PH</Company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</dc:creator>
  <cp:lastModifiedBy>Oliver Ian Tolentino</cp:lastModifiedBy>
  <cp:revision>2</cp:revision>
  <dcterms:created xsi:type="dcterms:W3CDTF">2024-03-19T08:52:00Z</dcterms:created>
  <dcterms:modified xsi:type="dcterms:W3CDTF">2026-05-14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9CE9845FC1A54D22BECF2542BB65B2D5_11</vt:lpwstr>
  </property>
</Properties>
</file>